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05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01"/>
        <w:gridCol w:w="961"/>
        <w:gridCol w:w="882"/>
        <w:gridCol w:w="763"/>
        <w:gridCol w:w="915"/>
        <w:gridCol w:w="828"/>
      </w:tblGrid>
      <w:tr w:rsidR="00C9641F" w:rsidRPr="00F94701" w:rsidTr="00301F00">
        <w:trPr>
          <w:trHeight w:val="315"/>
        </w:trPr>
        <w:tc>
          <w:tcPr>
            <w:tcW w:w="80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>
              <w:rPr>
                <w:rFonts w:ascii="Calisto MT" w:hAnsi="Calisto MT"/>
                <w:b/>
                <w:lang w:val="en-GB"/>
              </w:rPr>
              <w:t>File</w:t>
            </w:r>
            <w:r>
              <w:rPr>
                <w:rFonts w:ascii="Calisto MT" w:hAnsi="Calisto MT"/>
                <w:b/>
                <w:lang w:val="en-GB"/>
              </w:rPr>
              <w:t xml:space="preserve"> S</w:t>
            </w:r>
            <w:r w:rsidRPr="00315923">
              <w:rPr>
                <w:rFonts w:ascii="Calisto MT" w:hAnsi="Calisto MT"/>
                <w:b/>
                <w:lang w:val="en-GB"/>
              </w:rPr>
              <w:t xml:space="preserve">3. </w:t>
            </w:r>
            <w:r w:rsidRPr="00315923">
              <w:rPr>
                <w:rFonts w:ascii="Calisto MT" w:hAnsi="Calisto MT"/>
                <w:lang w:val="en-GB"/>
              </w:rPr>
              <w:t>Models of host variables at the infection peak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b/>
                <w:bCs/>
                <w:color w:val="000000"/>
                <w:lang w:eastAsia="fr-CH"/>
              </w:rPr>
            </w:pPr>
            <w:proofErr w:type="spellStart"/>
            <w:r>
              <w:rPr>
                <w:rFonts w:ascii="Calisto MT" w:eastAsia="Times New Roman" w:hAnsi="Calisto MT" w:cs="Times New Roman"/>
                <w:b/>
                <w:bCs/>
                <w:color w:val="000000"/>
                <w:lang w:eastAsia="fr-CH"/>
              </w:rPr>
              <w:t>A</w:t>
            </w:r>
            <w:r w:rsidRPr="00A07DD2">
              <w:rPr>
                <w:rFonts w:ascii="Calisto MT" w:eastAsia="Times New Roman" w:hAnsi="Calisto MT" w:cs="Times New Roman"/>
                <w:b/>
                <w:bCs/>
                <w:color w:val="000000"/>
                <w:lang w:eastAsia="fr-CH"/>
              </w:rPr>
              <w:t>.Standardised</w:t>
            </w:r>
            <w:proofErr w:type="spellEnd"/>
            <w:r w:rsidRPr="00A07DD2">
              <w:rPr>
                <w:rFonts w:ascii="Calisto MT" w:eastAsia="Times New Roman" w:hAnsi="Calisto MT" w:cs="Times New Roman"/>
                <w:b/>
                <w:bCs/>
                <w:color w:val="000000"/>
                <w:lang w:eastAsia="fr-CH"/>
              </w:rPr>
              <w:t xml:space="preserve"> mass index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 xml:space="preserve">Component </w:t>
            </w:r>
            <w:proofErr w:type="spellStart"/>
            <w:r w:rsidRPr="00A07DD2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>models</w:t>
            </w:r>
            <w:proofErr w:type="spellEnd"/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>df</w:t>
            </w:r>
            <w:proofErr w:type="spellEnd"/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>logLik</w:t>
            </w:r>
            <w:proofErr w:type="spellEnd"/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>AICc</w:t>
            </w:r>
            <w:proofErr w:type="spellEnd"/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>Delta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>Weight</w:t>
            </w:r>
            <w:proofErr w:type="spellEnd"/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Date +</w:t>
            </w:r>
            <w:r>
              <w:rPr>
                <w:rFonts w:ascii="Calisto MT" w:eastAsia="Times New Roman" w:hAnsi="Calisto MT" w:cs="Times New Roman"/>
                <w:color w:val="000000"/>
                <w:lang w:eastAsia="fr-CH"/>
              </w:rPr>
              <w:t>Start SMI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-59.2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28.7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17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 +Date +</w:t>
            </w:r>
            <w:r>
              <w:rPr>
                <w:rFonts w:ascii="Calisto MT" w:eastAsia="Times New Roman" w:hAnsi="Calisto MT" w:cs="Times New Roman"/>
                <w:color w:val="000000"/>
                <w:lang w:eastAsia="fr-CH"/>
              </w:rPr>
              <w:t>Start SMI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-58.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29.2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13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Treat</w:t>
            </w:r>
            <w:proofErr w:type="spellEnd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+Date +</w:t>
            </w:r>
            <w:r>
              <w:rPr>
                <w:rFonts w:ascii="Calisto MT" w:eastAsia="Times New Roman" w:hAnsi="Calisto MT" w:cs="Times New Roman"/>
                <w:color w:val="000000"/>
                <w:lang w:eastAsia="fr-CH"/>
              </w:rPr>
              <w:t>Start SMI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-59.3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30.1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.3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8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Sex</w:t>
            </w:r>
            <w:proofErr w:type="spellEnd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+Date +</w:t>
            </w:r>
            <w:r>
              <w:rPr>
                <w:rFonts w:ascii="Calisto MT" w:eastAsia="Times New Roman" w:hAnsi="Calisto MT" w:cs="Times New Roman"/>
                <w:color w:val="000000"/>
                <w:lang w:eastAsia="fr-CH"/>
              </w:rPr>
              <w:t>Start SMI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-59.5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30.4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.6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7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Release +Treat +Date +</w:t>
            </w:r>
            <w:r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Start SMI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-58.9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30.7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.9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6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Release +Sex +Date +</w:t>
            </w:r>
            <w:r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Start SMI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-59.2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31.1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2.4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5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Infection+Date</w:t>
            </w:r>
            <w:proofErr w:type="spellEnd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+</w:t>
            </w:r>
            <w:r>
              <w:rPr>
                <w:rFonts w:ascii="Calisto MT" w:eastAsia="Times New Roman" w:hAnsi="Calisto MT" w:cs="Times New Roman"/>
                <w:color w:val="000000"/>
                <w:lang w:eastAsia="fr-CH"/>
              </w:rPr>
              <w:t>Start SMI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-59.9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31.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2.4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5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Origin</w:t>
            </w:r>
            <w:proofErr w:type="spellEnd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+Date +</w:t>
            </w:r>
            <w:r>
              <w:rPr>
                <w:rFonts w:ascii="Calisto MT" w:eastAsia="Times New Roman" w:hAnsi="Calisto MT" w:cs="Times New Roman"/>
                <w:color w:val="000000"/>
                <w:lang w:eastAsia="fr-CH"/>
              </w:rPr>
              <w:t>Start SMI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-60.0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31.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2.7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4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Sex +Treat +Date +</w:t>
            </w:r>
            <w:r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Start SMI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-59.4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31.7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3.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4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Infection+Release</w:t>
            </w:r>
            <w:proofErr w:type="spellEnd"/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 +Date +</w:t>
            </w:r>
            <w:r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Start SMI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-59.5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31.9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3.1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3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Release +Origin +Date +</w:t>
            </w:r>
            <w:r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Start SMI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-59.6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32.0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3.3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3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Infection+Sex</w:t>
            </w:r>
            <w:proofErr w:type="spellEnd"/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 +Date +</w:t>
            </w:r>
            <w:r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Start SMI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-59.8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32.5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3.7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3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Release +Sex +Treat +Date +</w:t>
            </w:r>
            <w:r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Start SMI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-59.2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32.5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3.8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2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Infection+Treat</w:t>
            </w:r>
            <w:proofErr w:type="spellEnd"/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 +Date +</w:t>
            </w:r>
            <w:r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Start SMI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-59.9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32.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3.9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2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Origin +Treat +Date +</w:t>
            </w:r>
            <w:r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Start SMI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-60.0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32.8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4.1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2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Sex +Origin +Date +</w:t>
            </w:r>
            <w:r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Start SMI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-60.2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33.3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4.5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2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Infection+Release</w:t>
            </w:r>
            <w:proofErr w:type="spellEnd"/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 +Treat +Date +</w:t>
            </w:r>
            <w:r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Start SMI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-59.6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33.5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4.7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2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Infection+Release</w:t>
            </w:r>
            <w:proofErr w:type="spellEnd"/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 +Sex +Date +</w:t>
            </w:r>
            <w:r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Start SMI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-59.6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33.5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4.8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Release +Origin +Treat +Date +</w:t>
            </w:r>
            <w:r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Start SMI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-59.7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33.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4.8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Infection+Release</w:t>
            </w:r>
            <w:proofErr w:type="spellEnd"/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 +Date +</w:t>
            </w:r>
            <w:r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Start </w:t>
            </w:r>
            <w:proofErr w:type="spellStart"/>
            <w:r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SMI+</w:t>
            </w:r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Inf:Rel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-59.1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33.7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4.9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Infection+Sex</w:t>
            </w:r>
            <w:proofErr w:type="spellEnd"/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 +Treat +Date +</w:t>
            </w:r>
            <w:r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Start SMI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-59.8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33.9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5.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Infection+Origin</w:t>
            </w:r>
            <w:proofErr w:type="spellEnd"/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 +Date +</w:t>
            </w:r>
            <w:r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Start SMI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-60.6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34.0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5.3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Release +Sex +Origin +Date +</w:t>
            </w:r>
            <w:r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Start SMI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-59.9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34.1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5.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Sex +Origin +Treat +Date +</w:t>
            </w:r>
            <w:r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Start SMI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-60.2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34.6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5.8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Infection+Release</w:t>
            </w:r>
            <w:proofErr w:type="spellEnd"/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 +Origin +Date +</w:t>
            </w:r>
            <w:r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Start SMI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-60.3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34.8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6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Release +Origin +Date +</w:t>
            </w:r>
            <w:r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Start </w:t>
            </w:r>
            <w:proofErr w:type="spellStart"/>
            <w:r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SMI</w:t>
            </w:r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+Rel:Orig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-59.7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35.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6.2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Infection+Release</w:t>
            </w:r>
            <w:proofErr w:type="spellEnd"/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 +Sex +Treat +Date +</w:t>
            </w:r>
            <w:r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Start SMI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-59.6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35.1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6.3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Infection+Release</w:t>
            </w:r>
            <w:proofErr w:type="spellEnd"/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 +Treat +Date +</w:t>
            </w:r>
            <w:r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Start </w:t>
            </w:r>
            <w:proofErr w:type="spellStart"/>
            <w:r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SMI+</w:t>
            </w:r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Inf:Rel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-59.2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35.3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6.6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Infection+Sex</w:t>
            </w:r>
            <w:proofErr w:type="spellEnd"/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 +Origin +Date +</w:t>
            </w:r>
            <w:r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Start SMI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-60.6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35.5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6.7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</w:pPr>
          </w:p>
          <w:p w:rsidR="00C9641F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</w:pPr>
          </w:p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 xml:space="preserve">Model </w:t>
            </w:r>
            <w:proofErr w:type="spellStart"/>
            <w:r w:rsidRPr="00A07DD2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>averaged</w:t>
            </w:r>
            <w:proofErr w:type="spellEnd"/>
            <w:r w:rsidRPr="00A07DD2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 xml:space="preserve"> coefficient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  <w:p w:rsidR="00C9641F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Estimate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  <w:p w:rsidR="00C9641F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S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(</w:t>
            </w: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Intercept</w:t>
            </w:r>
            <w:proofErr w:type="spellEnd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7.8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lastRenderedPageBreak/>
              <w:t>Dat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2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>
              <w:rPr>
                <w:rFonts w:ascii="Calisto MT" w:eastAsia="Times New Roman" w:hAnsi="Calisto MT" w:cs="Times New Roman"/>
                <w:color w:val="000000"/>
                <w:lang w:eastAsia="fr-CH"/>
              </w:rPr>
              <w:t>Start SMI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8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 sit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-0.2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Treatment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-0.2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Sex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2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Infection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-0.1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1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Origin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1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Infection: Release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-0.3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3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Origin:Release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6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3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 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b/>
                <w:bCs/>
                <w:color w:val="000000"/>
                <w:lang w:eastAsia="fr-CH"/>
              </w:rPr>
            </w:pPr>
            <w:r>
              <w:rPr>
                <w:rFonts w:ascii="Calisto MT" w:eastAsia="Times New Roman" w:hAnsi="Calisto MT" w:cs="Times New Roman"/>
                <w:b/>
                <w:bCs/>
                <w:color w:val="000000"/>
                <w:lang w:eastAsia="fr-CH"/>
              </w:rPr>
              <w:t>B</w:t>
            </w:r>
            <w:r w:rsidRPr="00A07DD2">
              <w:rPr>
                <w:rFonts w:ascii="Calisto MT" w:eastAsia="Times New Roman" w:hAnsi="Calisto MT" w:cs="Times New Roman"/>
                <w:b/>
                <w:bCs/>
                <w:color w:val="000000"/>
                <w:lang w:eastAsia="fr-CH"/>
              </w:rPr>
              <w:t xml:space="preserve">. </w:t>
            </w:r>
            <w:proofErr w:type="spellStart"/>
            <w:r w:rsidRPr="00A07DD2">
              <w:rPr>
                <w:rFonts w:ascii="Calisto MT" w:eastAsia="Times New Roman" w:hAnsi="Calisto MT" w:cs="Times New Roman"/>
                <w:b/>
                <w:bCs/>
                <w:color w:val="000000"/>
                <w:lang w:eastAsia="fr-CH"/>
              </w:rPr>
              <w:t>Temperature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 xml:space="preserve">Component </w:t>
            </w:r>
            <w:proofErr w:type="spellStart"/>
            <w:r w:rsidRPr="00A07DD2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>models</w:t>
            </w:r>
            <w:proofErr w:type="spellEnd"/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df</w:t>
            </w:r>
            <w:proofErr w:type="spellEnd"/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logLik</w:t>
            </w:r>
            <w:proofErr w:type="spellEnd"/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AICc</w:t>
            </w:r>
            <w:proofErr w:type="spellEnd"/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Delta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Weight</w:t>
            </w:r>
            <w:proofErr w:type="spellEnd"/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Infection + </w:t>
            </w: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Treat</w:t>
            </w:r>
            <w:proofErr w:type="spellEnd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-57.2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22.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15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Treat</w:t>
            </w:r>
            <w:proofErr w:type="spellEnd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-57.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22.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13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Infection + Release + Treat + </w:t>
            </w: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Inf:Rel</w:t>
            </w:r>
            <w:proofErr w:type="spellEnd"/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-55.8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23.4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9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9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Infection + Release + Origin + Treat + </w:t>
            </w: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Inf:Rel</w:t>
            </w:r>
            <w:proofErr w:type="spellEnd"/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 + </w:t>
            </w: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Inf:Orig</w:t>
            </w:r>
            <w:proofErr w:type="spellEnd"/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 + </w:t>
            </w: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Rel</w:t>
            </w:r>
            <w:proofErr w:type="spellEnd"/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: </w:t>
            </w: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Orig</w:t>
            </w:r>
            <w:proofErr w:type="spellEnd"/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+ </w:t>
            </w: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Inf:Rel:Orig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-51.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23.5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.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9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Origin</w:t>
            </w:r>
            <w:proofErr w:type="spellEnd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+ </w:t>
            </w: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Treat</w:t>
            </w:r>
            <w:proofErr w:type="spellEnd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-5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24.5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2.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5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Infection + </w:t>
            </w: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Origin</w:t>
            </w:r>
            <w:proofErr w:type="spellEnd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+ </w:t>
            </w: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Treat</w:t>
            </w:r>
            <w:proofErr w:type="spellEnd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-57.6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24.5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2.0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5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Infection + </w:t>
            </w: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Sex</w:t>
            </w:r>
            <w:proofErr w:type="spellEnd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+ </w:t>
            </w: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Treat</w:t>
            </w:r>
            <w:proofErr w:type="spellEnd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-57.8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24.7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2.2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5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Infection + Release + </w:t>
            </w: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Treat</w:t>
            </w:r>
            <w:proofErr w:type="spellEnd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-57.6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25.0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2.5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4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Infection + Relea</w:t>
            </w:r>
            <w:r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se + Origin + Treat + </w:t>
            </w:r>
            <w:proofErr w:type="spellStart"/>
            <w:r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Inf:Rel</w:t>
            </w:r>
            <w:proofErr w:type="spellEnd"/>
            <w:r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-56.0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25.2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2.7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4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Sex</w:t>
            </w:r>
            <w:proofErr w:type="spellEnd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+ </w:t>
            </w: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Treat</w:t>
            </w:r>
            <w:proofErr w:type="spellEnd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-58.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25.2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2.7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4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Release + </w:t>
            </w: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Treat</w:t>
            </w:r>
            <w:proofErr w:type="spellEnd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-58.1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25.2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2.7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4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Infection + Release + Sex + Treat + </w:t>
            </w: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Inf:Rel</w:t>
            </w:r>
            <w:proofErr w:type="spellEnd"/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-56.3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25.7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3.2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3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Infection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-59.2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25.7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3.2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3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(</w:t>
            </w: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Null</w:t>
            </w:r>
            <w:proofErr w:type="spellEnd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-59.9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26.3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3.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2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Infection + Release + </w:t>
            </w: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Inf:Rel</w:t>
            </w:r>
            <w:proofErr w:type="spellEnd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-57.8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26.6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4.1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2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Infection + Release + Sex + Origin + Treat + </w:t>
            </w: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Inf:Rel</w:t>
            </w:r>
            <w:proofErr w:type="spellEnd"/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 + </w:t>
            </w: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Inf:Orig</w:t>
            </w:r>
            <w:proofErr w:type="spellEnd"/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 + </w:t>
            </w: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Rel</w:t>
            </w:r>
            <w:proofErr w:type="spellEnd"/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: </w:t>
            </w: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Orig</w:t>
            </w:r>
            <w:proofErr w:type="spellEnd"/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+ </w:t>
            </w: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Inf:Rel:Orig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-52.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26.7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4.2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2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Infection + </w:t>
            </w: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Sex</w:t>
            </w:r>
            <w:proofErr w:type="spellEnd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+ </w:t>
            </w: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Origin</w:t>
            </w:r>
            <w:proofErr w:type="spellEnd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+ </w:t>
            </w: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Treat</w:t>
            </w:r>
            <w:proofErr w:type="spellEnd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-58.2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26.9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4.4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2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Infection + Origin + Treat + </w:t>
            </w: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Inf:Orig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-57.6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26.9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4.4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2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Infection + Release + Origin + Treat + </w:t>
            </w: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Inf:Rel</w:t>
            </w:r>
            <w:proofErr w:type="spellEnd"/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 + </w:t>
            </w: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Inf:Orig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-55.7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2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4.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2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Release + </w:t>
            </w: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Origin</w:t>
            </w:r>
            <w:proofErr w:type="spellEnd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+ </w:t>
            </w: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Treat</w:t>
            </w:r>
            <w:proofErr w:type="spellEnd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-58.4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27.1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4.6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Sex</w:t>
            </w:r>
            <w:proofErr w:type="spellEnd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+ </w:t>
            </w: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Origin</w:t>
            </w:r>
            <w:proofErr w:type="spellEnd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+ </w:t>
            </w: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Treat</w:t>
            </w:r>
            <w:proofErr w:type="spellEnd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-58.8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27.1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4.6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Infection + Release + </w:t>
            </w: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Origin</w:t>
            </w:r>
            <w:proofErr w:type="spellEnd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+ </w:t>
            </w: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Treat</w:t>
            </w:r>
            <w:proofErr w:type="spellEnd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-58.0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27.1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4.6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Infection + Release + </w:t>
            </w: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Sex</w:t>
            </w:r>
            <w:proofErr w:type="spellEnd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+ </w:t>
            </w: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Treat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-58.2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27.4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4.9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Infection + Release + Sex + Origin + Treat + </w:t>
            </w: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Inf:Rel</w:t>
            </w:r>
            <w:proofErr w:type="spellEnd"/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 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-56.5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27.57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5.0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 xml:space="preserve">Model </w:t>
            </w:r>
            <w:proofErr w:type="spellStart"/>
            <w:r w:rsidRPr="00A07DD2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>averaged</w:t>
            </w:r>
            <w:proofErr w:type="spellEnd"/>
            <w:r w:rsidRPr="00A07DD2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 xml:space="preserve"> coefficient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Estimate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S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(</w:t>
            </w: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Intercept</w:t>
            </w:r>
            <w:proofErr w:type="spellEnd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-0.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1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lastRenderedPageBreak/>
              <w:t>Infection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-0.2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Treatment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-0.4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1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Infection:Release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2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4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Origin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1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Inf:Origin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1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Origin:Release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-0.0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1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Inf:Origin:Release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-0.2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6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Sex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 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b/>
                <w:bCs/>
                <w:color w:val="000000"/>
                <w:lang w:eastAsia="fr-CH"/>
              </w:rPr>
            </w:pPr>
            <w:r>
              <w:rPr>
                <w:rFonts w:ascii="Calisto MT" w:eastAsia="Times New Roman" w:hAnsi="Calisto MT" w:cs="Times New Roman"/>
                <w:b/>
                <w:bCs/>
                <w:color w:val="000000"/>
                <w:lang w:eastAsia="fr-CH"/>
              </w:rPr>
              <w:t>C</w:t>
            </w:r>
            <w:r w:rsidRPr="00A07DD2">
              <w:rPr>
                <w:rFonts w:ascii="Calisto MT" w:eastAsia="Times New Roman" w:hAnsi="Calisto MT" w:cs="Times New Roman"/>
                <w:b/>
                <w:bCs/>
                <w:color w:val="000000"/>
                <w:lang w:eastAsia="fr-CH"/>
              </w:rPr>
              <w:t xml:space="preserve">. </w:t>
            </w:r>
            <w:proofErr w:type="spellStart"/>
            <w:r w:rsidRPr="00A07DD2">
              <w:rPr>
                <w:rFonts w:ascii="Calisto MT" w:eastAsia="Times New Roman" w:hAnsi="Calisto MT" w:cs="Times New Roman"/>
                <w:b/>
                <w:bCs/>
                <w:color w:val="000000"/>
                <w:lang w:eastAsia="fr-CH"/>
              </w:rPr>
              <w:t>Haematocrit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</w:pPr>
            <w:bookmarkStart w:id="0" w:name="_GoBack"/>
            <w:bookmarkEnd w:id="0"/>
            <w:proofErr w:type="spellStart"/>
            <w:r w:rsidRPr="00A07DD2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>Models</w:t>
            </w:r>
            <w:proofErr w:type="spellEnd"/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df</w:t>
            </w:r>
            <w:proofErr w:type="spellEnd"/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logLik</w:t>
            </w:r>
            <w:proofErr w:type="spellEnd"/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AICc</w:t>
            </w:r>
            <w:proofErr w:type="spellEnd"/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Delta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Weight</w:t>
            </w:r>
            <w:proofErr w:type="spellEnd"/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Sex+start</w:t>
            </w:r>
            <w:proofErr w:type="spellEnd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</w:t>
            </w: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Haem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93.1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98.6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13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Sex+Origin+start</w:t>
            </w:r>
            <w:proofErr w:type="spellEnd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</w:t>
            </w: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Haem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90.4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98.4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1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12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start</w:t>
            </w:r>
            <w:proofErr w:type="spellEnd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</w:t>
            </w: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Haem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95.3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98.0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5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1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Origin+start</w:t>
            </w:r>
            <w:proofErr w:type="spellEnd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</w:t>
            </w: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Haem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92.7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97.8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7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9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+Sex+start</w:t>
            </w:r>
            <w:proofErr w:type="spellEnd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</w:t>
            </w: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Haem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89.7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96.7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.8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5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Sex+Treat+start</w:t>
            </w:r>
            <w:proofErr w:type="spellEnd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</w:t>
            </w: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Haem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89.8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96.7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.8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5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Release+Sex+Origin+start</w:t>
            </w:r>
            <w:proofErr w:type="spellEnd"/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 Haem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87.0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96.3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2.2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4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+start</w:t>
            </w:r>
            <w:proofErr w:type="spellEnd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</w:t>
            </w: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Haem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91.9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96.3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2.2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4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Infection+Sex+start</w:t>
            </w:r>
            <w:proofErr w:type="spellEnd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</w:t>
            </w: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Haem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89.4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96.1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2.4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4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Sex+Origin+Treat+start</w:t>
            </w:r>
            <w:proofErr w:type="spellEnd"/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 Haem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87.0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96.1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2.4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4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+Origin+start</w:t>
            </w:r>
            <w:proofErr w:type="spellEnd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</w:t>
            </w: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Haem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89.3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95.9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2.6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3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Treat+start</w:t>
            </w:r>
            <w:proofErr w:type="spellEnd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</w:t>
            </w: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Haem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91.9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95.9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2.6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3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C70F87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r w:rsidRPr="00C70F87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Infection</w:t>
            </w:r>
            <w:r>
              <w:rPr>
                <w:rFonts w:ascii="Calisto MT" w:eastAsia="Times New Roman" w:hAnsi="Calisto MT" w:cs="Times New Roman"/>
                <w:color w:val="000000"/>
                <w:lang w:val="en-US" w:eastAsia="fr-CH"/>
              </w:rPr>
              <w:t>+</w:t>
            </w:r>
            <w:proofErr w:type="spellStart"/>
            <w:r w:rsidRPr="00C70F87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Sex+Origin+start</w:t>
            </w:r>
            <w:proofErr w:type="spellEnd"/>
            <w:r w:rsidRPr="00C70F87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 Haem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86.8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95.8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2.7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3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Infection+start</w:t>
            </w:r>
            <w:proofErr w:type="spellEnd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</w:t>
            </w: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Haem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91.6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95.6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2.9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3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Origin+Treat+start</w:t>
            </w:r>
            <w:proofErr w:type="spellEnd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</w:t>
            </w: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Haem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89.2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95.4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3.1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3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Infection+Origin+start</w:t>
            </w:r>
            <w:proofErr w:type="spellEnd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</w:t>
            </w: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Haem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89.0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95.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3.2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3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Release+Sex+Treat+start</w:t>
            </w:r>
            <w:proofErr w:type="spellEnd"/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 Haem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86.4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94.8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3.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2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Release+Sex+Origin+start</w:t>
            </w:r>
            <w:proofErr w:type="spellEnd"/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 </w:t>
            </w: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Haem+Rel</w:t>
            </w:r>
            <w:proofErr w:type="spellEnd"/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: </w:t>
            </w: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Orig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84.3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94.3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4.2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2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InfectionReleaseSex+start</w:t>
            </w:r>
            <w:proofErr w:type="spellEnd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</w:t>
            </w: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Haem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86.1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94.2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4.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+Treat+start</w:t>
            </w:r>
            <w:proofErr w:type="spellEnd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</w:t>
            </w: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Haem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88.5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94.1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4.4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Infection+Sex+Treat+start</w:t>
            </w:r>
            <w:proofErr w:type="spellEnd"/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 Haem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86.2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6C1B64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val="en-US" w:eastAsia="fr-CH"/>
              </w:rPr>
            </w:pPr>
            <w:r>
              <w:rPr>
                <w:rFonts w:ascii="Calisto MT" w:eastAsia="Times New Roman" w:hAnsi="Calisto MT" w:cs="Times New Roman"/>
                <w:color w:val="000000"/>
                <w:lang w:val="en-US" w:eastAsia="fr-CH"/>
              </w:rPr>
              <w:t>194.1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>
              <w:rPr>
                <w:rFonts w:ascii="Calisto MT" w:eastAsia="Times New Roman" w:hAnsi="Calisto MT" w:cs="Times New Roman"/>
                <w:color w:val="000000"/>
                <w:lang w:val="en-US" w:eastAsia="fr-CH"/>
              </w:rPr>
              <w:t xml:space="preserve">    </w:t>
            </w: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4.4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Release+Sex+Origin+Treat+start</w:t>
            </w:r>
            <w:proofErr w:type="spellEnd"/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 Haem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83.6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93.9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4.6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Release+Origin+start</w:t>
            </w:r>
            <w:proofErr w:type="spellEnd"/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 </w:t>
            </w: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Haem+Rel</w:t>
            </w:r>
            <w:proofErr w:type="spellEnd"/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: </w:t>
            </w: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Orig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86.5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93.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4.7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Infection+Release+start</w:t>
            </w:r>
            <w:proofErr w:type="spellEnd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</w:t>
            </w: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Haem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88.3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93.8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4.7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 xml:space="preserve">Model </w:t>
            </w:r>
            <w:proofErr w:type="spellStart"/>
            <w:r w:rsidRPr="00A07DD2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>averaged</w:t>
            </w:r>
            <w:proofErr w:type="spellEnd"/>
            <w:r w:rsidRPr="00A07DD2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 xml:space="preserve"> coefficient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Estimate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S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(</w:t>
            </w: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Intercept</w:t>
            </w:r>
            <w:proofErr w:type="spellEnd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4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Sex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Haematocrit</w:t>
            </w:r>
            <w:proofErr w:type="spellEnd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 </w:t>
            </w: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start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Origin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-0.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lastRenderedPageBreak/>
              <w:t>Releas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Treatment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-0.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Infection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Origin</w:t>
            </w:r>
            <w:proofErr w:type="spellEnd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: Release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-0.0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 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b/>
                <w:bCs/>
                <w:color w:val="000000"/>
                <w:lang w:eastAsia="fr-CH"/>
              </w:rPr>
            </w:pPr>
            <w:r>
              <w:rPr>
                <w:rFonts w:ascii="Calisto MT" w:eastAsia="Times New Roman" w:hAnsi="Calisto MT" w:cs="Times New Roman"/>
                <w:b/>
                <w:bCs/>
                <w:color w:val="000000"/>
                <w:lang w:eastAsia="fr-CH"/>
              </w:rPr>
              <w:t>D</w:t>
            </w:r>
            <w:r w:rsidRPr="00A07DD2">
              <w:rPr>
                <w:rFonts w:ascii="Calisto MT" w:eastAsia="Times New Roman" w:hAnsi="Calisto MT" w:cs="Times New Roman"/>
                <w:b/>
                <w:bCs/>
                <w:color w:val="000000"/>
                <w:lang w:eastAsia="fr-CH"/>
              </w:rPr>
              <w:t xml:space="preserve">. </w:t>
            </w:r>
            <w:proofErr w:type="spellStart"/>
            <w:r w:rsidRPr="00A07DD2">
              <w:rPr>
                <w:rFonts w:ascii="Calisto MT" w:eastAsia="Times New Roman" w:hAnsi="Calisto MT" w:cs="Times New Roman"/>
                <w:b/>
                <w:bCs/>
                <w:color w:val="000000"/>
                <w:lang w:eastAsia="fr-CH"/>
              </w:rPr>
              <w:t>Oxidative</w:t>
            </w:r>
            <w:proofErr w:type="spellEnd"/>
            <w:r w:rsidRPr="00A07DD2">
              <w:rPr>
                <w:rFonts w:ascii="Calisto MT" w:eastAsia="Times New Roman" w:hAnsi="Calisto MT" w:cs="Times New Roman"/>
                <w:b/>
                <w:bCs/>
                <w:color w:val="000000"/>
                <w:lang w:eastAsia="fr-CH"/>
              </w:rPr>
              <w:t xml:space="preserve"> stres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 xml:space="preserve">Component </w:t>
            </w:r>
            <w:proofErr w:type="spellStart"/>
            <w:r w:rsidRPr="00A07DD2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>models</w:t>
            </w:r>
            <w:proofErr w:type="spellEnd"/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df</w:t>
            </w:r>
            <w:proofErr w:type="spellEnd"/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logLik</w:t>
            </w:r>
            <w:proofErr w:type="spellEnd"/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AICc</w:t>
            </w:r>
            <w:proofErr w:type="spellEnd"/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Delta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Weight</w:t>
            </w:r>
            <w:proofErr w:type="spellEnd"/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(</w:t>
            </w: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Null</w:t>
            </w:r>
            <w:proofErr w:type="spellEnd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>
              <w:rPr>
                <w:rFonts w:ascii="Calisto MT" w:eastAsia="Times New Roman" w:hAnsi="Calisto MT" w:cs="Times New Roman"/>
                <w:color w:val="000000"/>
                <w:lang w:eastAsia="fr-CH"/>
              </w:rPr>
              <w:t>-</w:t>
            </w: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44.5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300.2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16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Infection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>
              <w:rPr>
                <w:rFonts w:ascii="Calisto MT" w:eastAsia="Times New Roman" w:hAnsi="Calisto MT" w:cs="Times New Roman"/>
                <w:color w:val="000000"/>
                <w:lang w:eastAsia="fr-CH"/>
              </w:rPr>
              <w:t>-</w:t>
            </w: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42.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301.0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7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11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>
              <w:rPr>
                <w:rFonts w:ascii="Calisto MT" w:eastAsia="Times New Roman" w:hAnsi="Calisto MT" w:cs="Times New Roman"/>
                <w:color w:val="000000"/>
                <w:lang w:eastAsia="fr-CH"/>
              </w:rPr>
              <w:t>-</w:t>
            </w: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42.0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301.2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9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1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Origin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>
              <w:rPr>
                <w:rFonts w:ascii="Calisto MT" w:eastAsia="Times New Roman" w:hAnsi="Calisto MT" w:cs="Times New Roman"/>
                <w:color w:val="000000"/>
                <w:lang w:eastAsia="fr-CH"/>
              </w:rPr>
              <w:t>-</w:t>
            </w: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42.9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301.9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.7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7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Infection+Release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>
              <w:rPr>
                <w:rFonts w:ascii="Calisto MT" w:eastAsia="Times New Roman" w:hAnsi="Calisto MT" w:cs="Times New Roman"/>
                <w:color w:val="000000"/>
                <w:lang w:eastAsia="fr-CH"/>
              </w:rPr>
              <w:t>-</w:t>
            </w: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40.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302.1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.9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6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Sex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>
              <w:rPr>
                <w:rFonts w:ascii="Calisto MT" w:eastAsia="Times New Roman" w:hAnsi="Calisto MT" w:cs="Times New Roman"/>
                <w:color w:val="000000"/>
                <w:lang w:eastAsia="fr-CH"/>
              </w:rPr>
              <w:t>-</w:t>
            </w: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43.1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302.5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2.2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5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Treatment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>
              <w:rPr>
                <w:rFonts w:ascii="Calisto MT" w:eastAsia="Times New Roman" w:hAnsi="Calisto MT" w:cs="Times New Roman"/>
                <w:color w:val="000000"/>
                <w:lang w:eastAsia="fr-CH"/>
              </w:rPr>
              <w:t>-</w:t>
            </w: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43.2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302.5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2.3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5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Infection+Origin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>
              <w:rPr>
                <w:rFonts w:ascii="Calisto MT" w:eastAsia="Times New Roman" w:hAnsi="Calisto MT" w:cs="Times New Roman"/>
                <w:color w:val="000000"/>
                <w:lang w:eastAsia="fr-CH"/>
              </w:rPr>
              <w:t>-</w:t>
            </w: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41.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30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2.7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4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+Origin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>
              <w:rPr>
                <w:rFonts w:ascii="Calisto MT" w:eastAsia="Times New Roman" w:hAnsi="Calisto MT" w:cs="Times New Roman"/>
                <w:color w:val="000000"/>
                <w:lang w:eastAsia="fr-CH"/>
              </w:rPr>
              <w:t>-</w:t>
            </w: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40.4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303.0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2.8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4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Infection+Origin</w:t>
            </w:r>
            <w:proofErr w:type="spellEnd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+ Infection: </w:t>
            </w: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Orig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>
              <w:rPr>
                <w:rFonts w:ascii="Calisto MT" w:eastAsia="Times New Roman" w:hAnsi="Calisto MT" w:cs="Times New Roman"/>
                <w:color w:val="000000"/>
                <w:lang w:eastAsia="fr-CH"/>
              </w:rPr>
              <w:t>-</w:t>
            </w: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38.1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303.5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3.3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3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Infection+Treatment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>
              <w:rPr>
                <w:rFonts w:ascii="Calisto MT" w:eastAsia="Times New Roman" w:hAnsi="Calisto MT" w:cs="Times New Roman"/>
                <w:color w:val="000000"/>
                <w:lang w:eastAsia="fr-CH"/>
              </w:rPr>
              <w:t>-</w:t>
            </w: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41.2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303.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3.3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3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Infection + </w:t>
            </w: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Sex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>
              <w:rPr>
                <w:rFonts w:ascii="Calisto MT" w:eastAsia="Times New Roman" w:hAnsi="Calisto MT" w:cs="Times New Roman"/>
                <w:color w:val="000000"/>
                <w:lang w:eastAsia="fr-CH"/>
              </w:rPr>
              <w:t>-</w:t>
            </w: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41.1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303.6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3.3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3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Release+ </w:t>
            </w: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Sex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>
              <w:rPr>
                <w:rFonts w:ascii="Calisto MT" w:eastAsia="Times New Roman" w:hAnsi="Calisto MT" w:cs="Times New Roman"/>
                <w:color w:val="000000"/>
                <w:lang w:eastAsia="fr-CH"/>
              </w:rPr>
              <w:t>-</w:t>
            </w: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40.6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303.6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3.3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3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+Treatment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>
              <w:rPr>
                <w:rFonts w:ascii="Calisto MT" w:eastAsia="Times New Roman" w:hAnsi="Calisto MT" w:cs="Times New Roman"/>
                <w:color w:val="000000"/>
                <w:lang w:eastAsia="fr-CH"/>
              </w:rPr>
              <w:t>-</w:t>
            </w: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40.7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303.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3.4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3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+Origin+Rel:Orig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>
              <w:rPr>
                <w:rFonts w:ascii="Calisto MT" w:eastAsia="Times New Roman" w:hAnsi="Calisto MT" w:cs="Times New Roman"/>
                <w:color w:val="000000"/>
                <w:lang w:eastAsia="fr-CH"/>
              </w:rPr>
              <w:t>-</w:t>
            </w: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37.6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303.8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3.5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3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Infection+Release</w:t>
            </w:r>
            <w:proofErr w:type="spellEnd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+ </w:t>
            </w: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Inf:Rel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>
              <w:rPr>
                <w:rFonts w:ascii="Calisto MT" w:eastAsia="Times New Roman" w:hAnsi="Calisto MT" w:cs="Times New Roman"/>
                <w:color w:val="000000"/>
                <w:lang w:eastAsia="fr-CH"/>
              </w:rPr>
              <w:t>-</w:t>
            </w: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37.6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303.9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3.7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2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Origin+Treatment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>
              <w:rPr>
                <w:rFonts w:ascii="Calisto MT" w:eastAsia="Times New Roman" w:hAnsi="Calisto MT" w:cs="Times New Roman"/>
                <w:color w:val="000000"/>
                <w:lang w:eastAsia="fr-CH"/>
              </w:rPr>
              <w:t>-</w:t>
            </w: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41.5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304.1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3.9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2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Infection+Release+Origin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>
              <w:rPr>
                <w:rFonts w:ascii="Calisto MT" w:eastAsia="Times New Roman" w:hAnsi="Calisto MT" w:cs="Times New Roman"/>
                <w:color w:val="000000"/>
                <w:lang w:eastAsia="fr-CH"/>
              </w:rPr>
              <w:t>-</w:t>
            </w: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38.5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304.2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3.9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2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Sex+Origin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>
              <w:rPr>
                <w:rFonts w:ascii="Calisto MT" w:eastAsia="Times New Roman" w:hAnsi="Calisto MT" w:cs="Times New Roman"/>
                <w:color w:val="000000"/>
                <w:lang w:eastAsia="fr-CH"/>
              </w:rPr>
              <w:t>-</w:t>
            </w: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41.5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304.2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4.0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2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Infection+Release+Treatment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>
              <w:rPr>
                <w:rFonts w:ascii="Calisto MT" w:eastAsia="Times New Roman" w:hAnsi="Calisto MT" w:cs="Times New Roman"/>
                <w:color w:val="000000"/>
                <w:lang w:eastAsia="fr-CH"/>
              </w:rPr>
              <w:t>-</w:t>
            </w: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38.7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304.8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4.5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2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Infection+Release</w:t>
            </w:r>
            <w:proofErr w:type="spellEnd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+ </w:t>
            </w: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Sex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>
              <w:rPr>
                <w:rFonts w:ascii="Calisto MT" w:eastAsia="Times New Roman" w:hAnsi="Calisto MT" w:cs="Times New Roman"/>
                <w:color w:val="000000"/>
                <w:lang w:eastAsia="fr-CH"/>
              </w:rPr>
              <w:t>-</w:t>
            </w: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38.6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304.8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4.6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2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Sex+Treatment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>
              <w:rPr>
                <w:rFonts w:ascii="Calisto MT" w:eastAsia="Times New Roman" w:hAnsi="Calisto MT" w:cs="Times New Roman"/>
                <w:color w:val="000000"/>
                <w:lang w:eastAsia="fr-CH"/>
              </w:rPr>
              <w:t>-</w:t>
            </w: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41.8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305.0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4.7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Infection+Release+Origin</w:t>
            </w:r>
            <w:proofErr w:type="spellEnd"/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+ </w:t>
            </w: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Inf</w:t>
            </w:r>
            <w:proofErr w:type="spellEnd"/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 xml:space="preserve">: </w:t>
            </w: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val="en-GB" w:eastAsia="fr-CH"/>
              </w:rPr>
              <w:t>Orig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>
              <w:rPr>
                <w:rFonts w:ascii="Calisto MT" w:eastAsia="Times New Roman" w:hAnsi="Calisto MT" w:cs="Times New Roman"/>
                <w:color w:val="000000"/>
                <w:lang w:eastAsia="fr-CH"/>
              </w:rPr>
              <w:t>-</w:t>
            </w: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35.7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305.1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4.8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0.01</w:t>
            </w: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 xml:space="preserve">Model </w:t>
            </w:r>
            <w:proofErr w:type="spellStart"/>
            <w:r w:rsidRPr="00A07DD2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>averaged</w:t>
            </w:r>
            <w:proofErr w:type="spellEnd"/>
            <w:r w:rsidRPr="00A07DD2">
              <w:rPr>
                <w:rFonts w:ascii="Calisto MT" w:eastAsia="Times New Roman" w:hAnsi="Calisto MT" w:cs="Times New Roman"/>
                <w:i/>
                <w:iCs/>
                <w:color w:val="000000"/>
                <w:lang w:eastAsia="fr-CH"/>
              </w:rPr>
              <w:t xml:space="preserve"> coefficient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Estimate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S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(</w:t>
            </w: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Intercept</w:t>
            </w:r>
            <w:proofErr w:type="spellEnd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right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57.4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right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.2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Infection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right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-1.6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right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.3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Releas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right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-2.8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right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2.4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Origin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right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.1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right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.3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Sex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right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-0.5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right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.5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Treatment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right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-0.5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right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1.3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Inf</w:t>
            </w:r>
            <w:proofErr w:type="spellEnd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: </w:t>
            </w: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Origin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right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3.6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right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2.5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 xml:space="preserve">Release: </w:t>
            </w: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Origin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right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3.6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right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2.5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</w:p>
        </w:tc>
      </w:tr>
      <w:tr w:rsidR="00C9641F" w:rsidRPr="00A07DD2" w:rsidTr="00301F00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proofErr w:type="spellStart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Inf</w:t>
            </w:r>
            <w:proofErr w:type="spellEnd"/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: Release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right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2.5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right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2.6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41F" w:rsidRPr="00A07DD2" w:rsidRDefault="00C9641F" w:rsidP="00301F00">
            <w:pPr>
              <w:spacing w:after="0" w:line="240" w:lineRule="auto"/>
              <w:jc w:val="center"/>
              <w:rPr>
                <w:rFonts w:ascii="Calisto MT" w:eastAsia="Times New Roman" w:hAnsi="Calisto MT" w:cs="Times New Roman"/>
                <w:color w:val="000000"/>
                <w:lang w:eastAsia="fr-CH"/>
              </w:rPr>
            </w:pPr>
            <w:r w:rsidRPr="00A07DD2">
              <w:rPr>
                <w:rFonts w:ascii="Calisto MT" w:eastAsia="Times New Roman" w:hAnsi="Calisto MT" w:cs="Times New Roman"/>
                <w:color w:val="000000"/>
                <w:lang w:eastAsia="fr-CH"/>
              </w:rPr>
              <w:t> </w:t>
            </w:r>
          </w:p>
        </w:tc>
      </w:tr>
    </w:tbl>
    <w:p w:rsidR="00314D97" w:rsidRDefault="00C9641F"/>
    <w:sectPr w:rsidR="00314D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641F"/>
    <w:rsid w:val="000E0EF7"/>
    <w:rsid w:val="00AA7A75"/>
    <w:rsid w:val="00C96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64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9641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641F"/>
  </w:style>
  <w:style w:type="paragraph" w:styleId="Footer">
    <w:name w:val="footer"/>
    <w:basedOn w:val="Normal"/>
    <w:link w:val="FooterChar"/>
    <w:uiPriority w:val="99"/>
    <w:unhideWhenUsed/>
    <w:rsid w:val="00C9641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641F"/>
  </w:style>
  <w:style w:type="character" w:styleId="Hyperlink">
    <w:name w:val="Hyperlink"/>
    <w:basedOn w:val="DefaultParagraphFont"/>
    <w:uiPriority w:val="99"/>
    <w:semiHidden/>
    <w:unhideWhenUsed/>
    <w:rsid w:val="00C9641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9641F"/>
    <w:rPr>
      <w:color w:val="800080"/>
      <w:u w:val="single"/>
    </w:rPr>
  </w:style>
  <w:style w:type="paragraph" w:customStyle="1" w:styleId="xl66">
    <w:name w:val="xl66"/>
    <w:basedOn w:val="Normal"/>
    <w:rsid w:val="00C964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customStyle="1" w:styleId="xl67">
    <w:name w:val="xl67"/>
    <w:basedOn w:val="Normal"/>
    <w:rsid w:val="00C964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CH"/>
    </w:rPr>
  </w:style>
  <w:style w:type="paragraph" w:customStyle="1" w:styleId="xl68">
    <w:name w:val="xl68"/>
    <w:basedOn w:val="Normal"/>
    <w:rsid w:val="00C9641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customStyle="1" w:styleId="xl69">
    <w:name w:val="xl69"/>
    <w:basedOn w:val="Normal"/>
    <w:rsid w:val="00C9641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fr-CH"/>
    </w:rPr>
  </w:style>
  <w:style w:type="paragraph" w:customStyle="1" w:styleId="xl70">
    <w:name w:val="xl70"/>
    <w:basedOn w:val="Normal"/>
    <w:rsid w:val="00C9641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eastAsia="fr-CH"/>
    </w:rPr>
  </w:style>
  <w:style w:type="paragraph" w:customStyle="1" w:styleId="xl71">
    <w:name w:val="xl71"/>
    <w:basedOn w:val="Normal"/>
    <w:rsid w:val="00C964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fr-CH"/>
    </w:rPr>
  </w:style>
  <w:style w:type="paragraph" w:customStyle="1" w:styleId="xl72">
    <w:name w:val="xl72"/>
    <w:basedOn w:val="Normal"/>
    <w:rsid w:val="00C9641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customStyle="1" w:styleId="xl73">
    <w:name w:val="xl73"/>
    <w:basedOn w:val="Normal"/>
    <w:rsid w:val="00C9641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customStyle="1" w:styleId="xl74">
    <w:name w:val="xl74"/>
    <w:basedOn w:val="Normal"/>
    <w:rsid w:val="00C9641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customStyle="1" w:styleId="xl75">
    <w:name w:val="xl75"/>
    <w:basedOn w:val="Normal"/>
    <w:rsid w:val="00C9641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customStyle="1" w:styleId="xl76">
    <w:name w:val="xl76"/>
    <w:basedOn w:val="Normal"/>
    <w:rsid w:val="00C9641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customStyle="1" w:styleId="xl77">
    <w:name w:val="xl77"/>
    <w:basedOn w:val="Normal"/>
    <w:rsid w:val="00C9641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customStyle="1" w:styleId="xl78">
    <w:name w:val="xl78"/>
    <w:basedOn w:val="Normal"/>
    <w:rsid w:val="00C964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customStyle="1" w:styleId="xl79">
    <w:name w:val="xl79"/>
    <w:basedOn w:val="Normal"/>
    <w:rsid w:val="00C9641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64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9641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641F"/>
  </w:style>
  <w:style w:type="paragraph" w:styleId="Footer">
    <w:name w:val="footer"/>
    <w:basedOn w:val="Normal"/>
    <w:link w:val="FooterChar"/>
    <w:uiPriority w:val="99"/>
    <w:unhideWhenUsed/>
    <w:rsid w:val="00C9641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641F"/>
  </w:style>
  <w:style w:type="character" w:styleId="Hyperlink">
    <w:name w:val="Hyperlink"/>
    <w:basedOn w:val="DefaultParagraphFont"/>
    <w:uiPriority w:val="99"/>
    <w:semiHidden/>
    <w:unhideWhenUsed/>
    <w:rsid w:val="00C9641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9641F"/>
    <w:rPr>
      <w:color w:val="800080"/>
      <w:u w:val="single"/>
    </w:rPr>
  </w:style>
  <w:style w:type="paragraph" w:customStyle="1" w:styleId="xl66">
    <w:name w:val="xl66"/>
    <w:basedOn w:val="Normal"/>
    <w:rsid w:val="00C964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customStyle="1" w:styleId="xl67">
    <w:name w:val="xl67"/>
    <w:basedOn w:val="Normal"/>
    <w:rsid w:val="00C964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CH"/>
    </w:rPr>
  </w:style>
  <w:style w:type="paragraph" w:customStyle="1" w:styleId="xl68">
    <w:name w:val="xl68"/>
    <w:basedOn w:val="Normal"/>
    <w:rsid w:val="00C9641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customStyle="1" w:styleId="xl69">
    <w:name w:val="xl69"/>
    <w:basedOn w:val="Normal"/>
    <w:rsid w:val="00C9641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fr-CH"/>
    </w:rPr>
  </w:style>
  <w:style w:type="paragraph" w:customStyle="1" w:styleId="xl70">
    <w:name w:val="xl70"/>
    <w:basedOn w:val="Normal"/>
    <w:rsid w:val="00C9641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eastAsia="fr-CH"/>
    </w:rPr>
  </w:style>
  <w:style w:type="paragraph" w:customStyle="1" w:styleId="xl71">
    <w:name w:val="xl71"/>
    <w:basedOn w:val="Normal"/>
    <w:rsid w:val="00C964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fr-CH"/>
    </w:rPr>
  </w:style>
  <w:style w:type="paragraph" w:customStyle="1" w:styleId="xl72">
    <w:name w:val="xl72"/>
    <w:basedOn w:val="Normal"/>
    <w:rsid w:val="00C9641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customStyle="1" w:styleId="xl73">
    <w:name w:val="xl73"/>
    <w:basedOn w:val="Normal"/>
    <w:rsid w:val="00C9641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customStyle="1" w:styleId="xl74">
    <w:name w:val="xl74"/>
    <w:basedOn w:val="Normal"/>
    <w:rsid w:val="00C9641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customStyle="1" w:styleId="xl75">
    <w:name w:val="xl75"/>
    <w:basedOn w:val="Normal"/>
    <w:rsid w:val="00C9641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customStyle="1" w:styleId="xl76">
    <w:name w:val="xl76"/>
    <w:basedOn w:val="Normal"/>
    <w:rsid w:val="00C9641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customStyle="1" w:styleId="xl77">
    <w:name w:val="xl77"/>
    <w:basedOn w:val="Normal"/>
    <w:rsid w:val="00C9641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customStyle="1" w:styleId="xl78">
    <w:name w:val="xl78"/>
    <w:basedOn w:val="Normal"/>
    <w:rsid w:val="00C964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customStyle="1" w:styleId="xl79">
    <w:name w:val="xl79"/>
    <w:basedOn w:val="Normal"/>
    <w:rsid w:val="00C9641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76</Words>
  <Characters>5924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inette Jenkins</dc:creator>
  <cp:lastModifiedBy>Antoinette Jenkins</cp:lastModifiedBy>
  <cp:revision>1</cp:revision>
  <dcterms:created xsi:type="dcterms:W3CDTF">2015-10-19T09:55:00Z</dcterms:created>
  <dcterms:modified xsi:type="dcterms:W3CDTF">2015-10-19T09:56:00Z</dcterms:modified>
</cp:coreProperties>
</file>